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Consistency of DM CpG sites identified in two independent datasets for lung adenocarcinoma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18"/>
        <w:gridCol w:w="1417"/>
        <w:gridCol w:w="1418"/>
        <w:gridCol w:w="1276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se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_hyp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_hyp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_ hyp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_hyp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_scor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3286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6294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2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um_hyper and Num_hypo represent the numbers of hypermethylated and hypomethylated CpG sites, respectively. Con_hyper and Con_hypo represent the numbers of concordant hypermethylated and hypomethylated CpG sites in two datasets. Con_score is the concordance scor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2:21:00Z</dcterms:created>
  <dc:creator>Admin</dc:creator>
  <dc:description/>
  <cp:keywords/>
  <dc:language>en-US</dc:language>
  <cp:lastModifiedBy>Admin</cp:lastModifiedBy>
  <dcterms:modified xsi:type="dcterms:W3CDTF">2016-09-18T02:24:00Z</dcterms:modified>
  <cp:revision>4</cp:revision>
  <dc:subject/>
  <dc:title/>
</cp:coreProperties>
</file>